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26778" w14:textId="77777777" w:rsidR="00B452C2" w:rsidRPr="00B452C2" w:rsidRDefault="00B452C2" w:rsidP="00B452C2">
      <w:pPr>
        <w:rPr>
          <w:lang w:val="en-US"/>
        </w:rPr>
      </w:pPr>
      <w:r w:rsidRPr="00B452C2">
        <w:rPr>
          <w:lang w:val="en-US"/>
        </w:rPr>
        <w:t xml:space="preserve">Supplementary file 2: List of excluded studies after </w:t>
      </w:r>
      <w:proofErr w:type="gramStart"/>
      <w:r w:rsidRPr="00B452C2">
        <w:rPr>
          <w:lang w:val="en-US"/>
        </w:rPr>
        <w:t>full-texts</w:t>
      </w:r>
      <w:proofErr w:type="gramEnd"/>
      <w:r w:rsidRPr="00B452C2">
        <w:rPr>
          <w:lang w:val="en-US"/>
        </w:rPr>
        <w:t xml:space="preserve"> assessed for eligibility (n = 111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5"/>
        <w:gridCol w:w="6299"/>
        <w:gridCol w:w="1458"/>
      </w:tblGrid>
      <w:tr w:rsidR="00B452C2" w:rsidRPr="00B452C2" w14:paraId="6370AB1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8131B" w14:textId="77777777" w:rsidR="00B452C2" w:rsidRPr="00B452C2" w:rsidRDefault="00B452C2" w:rsidP="00B452C2">
            <w:proofErr w:type="spellStart"/>
            <w:r w:rsidRPr="00B452C2">
              <w:rPr>
                <w:b/>
                <w:bCs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1A23E" w14:textId="77777777" w:rsidR="00B452C2" w:rsidRPr="00B452C2" w:rsidRDefault="00B452C2" w:rsidP="00B452C2">
            <w:proofErr w:type="spellStart"/>
            <w:r w:rsidRPr="00B452C2">
              <w:rPr>
                <w:b/>
                <w:bCs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9D72C" w14:textId="77777777" w:rsidR="00B452C2" w:rsidRPr="00B452C2" w:rsidRDefault="00B452C2" w:rsidP="00B452C2">
            <w:proofErr w:type="spellStart"/>
            <w:r w:rsidRPr="00B452C2">
              <w:rPr>
                <w:b/>
                <w:bCs/>
              </w:rPr>
              <w:t>Reason</w:t>
            </w:r>
            <w:proofErr w:type="spellEnd"/>
            <w:r w:rsidRPr="00B452C2">
              <w:rPr>
                <w:b/>
                <w:bCs/>
              </w:rPr>
              <w:t xml:space="preserve"> for </w:t>
            </w:r>
            <w:proofErr w:type="spellStart"/>
            <w:r w:rsidRPr="00B452C2">
              <w:rPr>
                <w:b/>
                <w:bCs/>
              </w:rPr>
              <w:t>exclusion</w:t>
            </w:r>
            <w:proofErr w:type="spellEnd"/>
          </w:p>
        </w:tc>
      </w:tr>
      <w:tr w:rsidR="00B452C2" w:rsidRPr="00B452C2" w14:paraId="4E183B4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0AF14" w14:textId="77777777" w:rsidR="00B452C2" w:rsidRPr="00B452C2" w:rsidRDefault="00B452C2" w:rsidP="00B452C2">
            <w:r w:rsidRPr="00B452C2">
              <w:t>Kvist et al., 1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979A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s-Related Injuries in Childr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D6213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76762D6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724D5" w14:textId="77777777" w:rsidR="00B452C2" w:rsidRPr="00B452C2" w:rsidRDefault="00B452C2" w:rsidP="00B452C2">
            <w:proofErr w:type="spellStart"/>
            <w:r w:rsidRPr="00B452C2">
              <w:t>Runyan</w:t>
            </w:r>
            <w:proofErr w:type="spellEnd"/>
            <w:r w:rsidRPr="00B452C2">
              <w:t xml:space="preserve"> and </w:t>
            </w:r>
            <w:proofErr w:type="spellStart"/>
            <w:r w:rsidRPr="00B452C2">
              <w:t>Gerken</w:t>
            </w:r>
            <w:proofErr w:type="spellEnd"/>
            <w:r w:rsidRPr="00B452C2">
              <w:t>, 1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CB388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and Prevention of Adolescent Injury. A Review and Research Agend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02C1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7A97A4A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7A3B5" w14:textId="77777777" w:rsidR="00B452C2" w:rsidRPr="00B452C2" w:rsidRDefault="00B452C2" w:rsidP="00B452C2">
            <w:r w:rsidRPr="00B452C2">
              <w:t>Taimela et al., 1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00E47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trinsic Risk Factors and Athletic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0841F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8185421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571B4" w14:textId="77777777" w:rsidR="00B452C2" w:rsidRPr="00B452C2" w:rsidRDefault="00B452C2" w:rsidP="00B452C2">
            <w:r w:rsidRPr="00B452C2">
              <w:t xml:space="preserve">Van </w:t>
            </w:r>
            <w:proofErr w:type="spellStart"/>
            <w:r w:rsidRPr="00B452C2">
              <w:t>Mechelen</w:t>
            </w:r>
            <w:proofErr w:type="spellEnd"/>
            <w:r w:rsidRPr="00B452C2">
              <w:t xml:space="preserve"> et al., 19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7D3F2" w14:textId="77777777" w:rsidR="00B452C2" w:rsidRPr="00B452C2" w:rsidRDefault="00B452C2" w:rsidP="00B452C2">
            <w:r w:rsidRPr="00B452C2">
              <w:rPr>
                <w:lang w:val="en-US"/>
              </w:rPr>
              <w:t xml:space="preserve">Incidence, Severity, Aetiology and Prevention of Sports Injuries. </w:t>
            </w:r>
            <w:r w:rsidRPr="00B452C2">
              <w:t xml:space="preserve">A </w:t>
            </w:r>
            <w:proofErr w:type="spellStart"/>
            <w:r w:rsidRPr="00B452C2">
              <w:t>Review</w:t>
            </w:r>
            <w:proofErr w:type="spellEnd"/>
            <w:r w:rsidRPr="00B452C2">
              <w:t xml:space="preserve"> of </w:t>
            </w:r>
            <w:proofErr w:type="spellStart"/>
            <w:r w:rsidRPr="00B452C2">
              <w:t>Concept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A9E5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BC3C4AD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05380" w14:textId="77777777" w:rsidR="00B452C2" w:rsidRPr="00B452C2" w:rsidRDefault="00B452C2" w:rsidP="00B452C2">
            <w:proofErr w:type="spellStart"/>
            <w:r w:rsidRPr="00B452C2">
              <w:t>Bijur</w:t>
            </w:r>
            <w:proofErr w:type="spellEnd"/>
            <w:r w:rsidRPr="00B452C2">
              <w:t xml:space="preserve"> et al., 19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0235A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s and Recreation Injuries in US Children and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902F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4E793F07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CFFDB" w14:textId="77777777" w:rsidR="00B452C2" w:rsidRPr="00B452C2" w:rsidRDefault="00B452C2" w:rsidP="00B452C2">
            <w:proofErr w:type="spellStart"/>
            <w:r w:rsidRPr="00B452C2">
              <w:t>Pasque</w:t>
            </w:r>
            <w:proofErr w:type="spellEnd"/>
            <w:r w:rsidRPr="00B452C2">
              <w:t xml:space="preserve"> et al., 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05AB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 Prospective Study of High School Wrestling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3DB8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626A989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3D4D9" w14:textId="77777777" w:rsidR="00B452C2" w:rsidRPr="00B452C2" w:rsidRDefault="00B452C2" w:rsidP="00B452C2">
            <w:proofErr w:type="spellStart"/>
            <w:r w:rsidRPr="00B452C2">
              <w:t>Patel</w:t>
            </w:r>
            <w:proofErr w:type="spellEnd"/>
            <w:r w:rsidRPr="00B452C2">
              <w:t xml:space="preserve"> and Nelson, 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9527D" w14:textId="77777777" w:rsidR="00B452C2" w:rsidRPr="00B452C2" w:rsidRDefault="00B452C2" w:rsidP="00B452C2">
            <w:r w:rsidRPr="00B452C2">
              <w:t xml:space="preserve">Sports </w:t>
            </w:r>
            <w:proofErr w:type="spellStart"/>
            <w:r w:rsidRPr="00B452C2">
              <w:t>Injuries</w:t>
            </w:r>
            <w:proofErr w:type="spellEnd"/>
            <w:r w:rsidRPr="00B452C2">
              <w:t xml:space="preserve"> in </w:t>
            </w:r>
            <w:proofErr w:type="spellStart"/>
            <w:r w:rsidRPr="00B452C2">
              <w:t>Adolescent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9E4E17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9F6298D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2DD29" w14:textId="77777777" w:rsidR="00B452C2" w:rsidRPr="00B452C2" w:rsidRDefault="00B452C2" w:rsidP="00B452C2">
            <w:proofErr w:type="spellStart"/>
            <w:r w:rsidRPr="00B452C2">
              <w:t>Belechri</w:t>
            </w:r>
            <w:proofErr w:type="spellEnd"/>
            <w:r w:rsidRPr="00B452C2">
              <w:t xml:space="preserve"> et al.,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B596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s Injuries Among Children in Six European Union Count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22A8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28930F6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4DC04" w14:textId="77777777" w:rsidR="00B452C2" w:rsidRPr="00B452C2" w:rsidRDefault="00B452C2" w:rsidP="00B452C2">
            <w:r w:rsidRPr="00B452C2">
              <w:t xml:space="preserve">Burt and </w:t>
            </w:r>
            <w:proofErr w:type="spellStart"/>
            <w:r w:rsidRPr="00B452C2">
              <w:t>Overpeck</w:t>
            </w:r>
            <w:proofErr w:type="spellEnd"/>
            <w:r w:rsidRPr="00B452C2">
              <w:t>,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95E78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mergency Visits for Sports-Related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9F35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A4D04DF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83DD5" w14:textId="77777777" w:rsidR="00B452C2" w:rsidRPr="00B452C2" w:rsidRDefault="00B452C2" w:rsidP="00B452C2">
            <w:r w:rsidRPr="00B452C2">
              <w:t>Söderman et al.,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906D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in Adolescent Female Players in European Football: A Prospective Study Over One Outdoor Soccer Sea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9617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952BE87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0B567" w14:textId="77777777" w:rsidR="00B452C2" w:rsidRPr="00B452C2" w:rsidRDefault="00B452C2" w:rsidP="00B452C2">
            <w:proofErr w:type="spellStart"/>
            <w:r w:rsidRPr="00B452C2">
              <w:t>Kirialanis</w:t>
            </w:r>
            <w:proofErr w:type="spellEnd"/>
            <w:r w:rsidRPr="00B452C2">
              <w:t xml:space="preserve"> et al., 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C1AD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in Artistic Gymnastic Elite Adolescent Male and Female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9D9B11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6922B4F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43BDA" w14:textId="77777777" w:rsidR="00B452C2" w:rsidRPr="00B452C2" w:rsidRDefault="00B452C2" w:rsidP="00B452C2">
            <w:proofErr w:type="spellStart"/>
            <w:r w:rsidRPr="00B452C2">
              <w:t>Damore</w:t>
            </w:r>
            <w:proofErr w:type="spellEnd"/>
            <w:r w:rsidRPr="00B452C2">
              <w:t xml:space="preserve"> et al.,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8E8DE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Patterns in Childhood Sports Inju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A823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11042DA2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43970" w14:textId="77777777" w:rsidR="00B452C2" w:rsidRPr="00B452C2" w:rsidRDefault="00B452C2" w:rsidP="00B452C2">
            <w:proofErr w:type="spellStart"/>
            <w:r w:rsidRPr="00B452C2">
              <w:lastRenderedPageBreak/>
              <w:t>Emery</w:t>
            </w:r>
            <w:proofErr w:type="spellEnd"/>
            <w:r w:rsidRPr="00B452C2">
              <w:t>,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C38F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Risk Factors for Injury in Child and Adolescent Sport: A Systematic Review of the Litera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D1DC7A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37D7B426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7563F" w14:textId="77777777" w:rsidR="00B452C2" w:rsidRPr="00B452C2" w:rsidRDefault="00B452C2" w:rsidP="00B452C2">
            <w:proofErr w:type="spellStart"/>
            <w:r w:rsidRPr="00B452C2">
              <w:t>Skokan</w:t>
            </w:r>
            <w:proofErr w:type="spellEnd"/>
            <w:r w:rsidRPr="00B452C2">
              <w:t>, et al.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4AA2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erious Winter Sport Injuries in Children and Adolescents Requiring Hospital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501F9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934474C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6F1AA" w14:textId="77777777" w:rsidR="00B452C2" w:rsidRPr="00B452C2" w:rsidRDefault="00B452C2" w:rsidP="00B452C2">
            <w:r w:rsidRPr="00B452C2">
              <w:t xml:space="preserve">Lord and </w:t>
            </w:r>
            <w:proofErr w:type="spellStart"/>
            <w:r w:rsidRPr="00B452C2">
              <w:t>Winell</w:t>
            </w:r>
            <w:proofErr w:type="spellEnd"/>
            <w:r w:rsidRPr="00B452C2">
              <w:t>,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1FB2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Overuse Injuries in Pediatric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BB179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83CFDDE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00E5F" w14:textId="77777777" w:rsidR="00B452C2" w:rsidRPr="00B452C2" w:rsidRDefault="00B452C2" w:rsidP="00B452C2">
            <w:proofErr w:type="spellStart"/>
            <w:r w:rsidRPr="00B452C2">
              <w:t>Hinton</w:t>
            </w:r>
            <w:proofErr w:type="spellEnd"/>
            <w:r w:rsidRPr="00B452C2">
              <w:t xml:space="preserve"> et al.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40B3C" w14:textId="77777777" w:rsidR="00B452C2" w:rsidRPr="00B452C2" w:rsidRDefault="00B452C2" w:rsidP="00B452C2">
            <w:r w:rsidRPr="00B452C2">
              <w:rPr>
                <w:lang w:val="en-US"/>
              </w:rPr>
              <w:t xml:space="preserve">Epidemiology of Lacrosse Injuries in High School–Aged Girls and Boys. </w:t>
            </w:r>
            <w:r w:rsidRPr="00B452C2">
              <w:t xml:space="preserve">A 3-Year </w:t>
            </w:r>
            <w:proofErr w:type="spellStart"/>
            <w:r w:rsidRPr="00B452C2">
              <w:t>Prospectiv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tud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FC38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102B8C4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3EFBC" w14:textId="77777777" w:rsidR="00B452C2" w:rsidRPr="00B452C2" w:rsidRDefault="00B452C2" w:rsidP="00B452C2">
            <w:r w:rsidRPr="00B452C2">
              <w:t>Sundblad et al.,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0E11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During Physical Activity in School Childr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7797AD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A0E1CE8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706C6" w14:textId="77777777" w:rsidR="00B452C2" w:rsidRPr="00B452C2" w:rsidRDefault="00B452C2" w:rsidP="00B452C2">
            <w:proofErr w:type="spellStart"/>
            <w:r w:rsidRPr="00B452C2">
              <w:t>Ramirez</w:t>
            </w:r>
            <w:proofErr w:type="spellEnd"/>
            <w:r w:rsidRPr="00B452C2">
              <w:t xml:space="preserve"> et al., 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BD66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to High School Football Athletes in Califor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C629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779B0C0" w14:textId="77777777" w:rsidTr="00B452C2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7CE04" w14:textId="77777777" w:rsidR="00B452C2" w:rsidRPr="00B452C2" w:rsidRDefault="00B452C2" w:rsidP="00B452C2">
            <w:r w:rsidRPr="00B452C2">
              <w:t>Fernandez et al.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7523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Lower Extremity Injuries among U.S. High School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9A48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2D272F3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7E8A32" w14:textId="77777777" w:rsidR="00B452C2" w:rsidRPr="00B452C2" w:rsidRDefault="00B452C2" w:rsidP="00B452C2">
            <w:proofErr w:type="spellStart"/>
            <w:r w:rsidRPr="00B452C2">
              <w:t>Visser</w:t>
            </w:r>
            <w:proofErr w:type="spellEnd"/>
            <w:r w:rsidRPr="00B452C2">
              <w:t xml:space="preserve"> et al.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86ED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ccident Proneness, Does it Exist? A Review and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0FD4F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0ABEAB13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0B768" w14:textId="77777777" w:rsidR="00B452C2" w:rsidRPr="00B452C2" w:rsidRDefault="00B452C2" w:rsidP="00B452C2">
            <w:r w:rsidRPr="00B452C2">
              <w:t>Kemp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8F689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Patterns of Skeletal Fractures in Child Abuse: Systematic</w:t>
            </w:r>
            <w:r w:rsidRPr="00B452C2">
              <w:rPr>
                <w:lang w:val="en-US"/>
              </w:rPr>
              <w:br/>
              <w:t xml:space="preserve">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6B305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5AEE0025" w14:textId="77777777" w:rsidTr="00B452C2">
        <w:trPr>
          <w:trHeight w:val="1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5ACBA" w14:textId="77777777" w:rsidR="00B452C2" w:rsidRPr="00B452C2" w:rsidRDefault="00B452C2" w:rsidP="00B452C2">
            <w:proofErr w:type="spellStart"/>
            <w:r w:rsidRPr="00B452C2">
              <w:t>Schanmugan</w:t>
            </w:r>
            <w:proofErr w:type="spellEnd"/>
            <w:r w:rsidRPr="00B452C2">
              <w:t xml:space="preserve"> and </w:t>
            </w:r>
            <w:proofErr w:type="spellStart"/>
            <w:r w:rsidRPr="00B452C2">
              <w:t>Maffulli</w:t>
            </w:r>
            <w:proofErr w:type="spellEnd"/>
            <w:r w:rsidRPr="00B452C2">
              <w:t>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03796" w14:textId="77777777" w:rsidR="00B452C2" w:rsidRPr="00B452C2" w:rsidRDefault="00B452C2" w:rsidP="00B452C2">
            <w:r w:rsidRPr="00B452C2">
              <w:t xml:space="preserve">Sports </w:t>
            </w:r>
            <w:proofErr w:type="spellStart"/>
            <w:r w:rsidRPr="00B452C2">
              <w:t>Injuries</w:t>
            </w:r>
            <w:proofErr w:type="spellEnd"/>
            <w:r w:rsidRPr="00B452C2">
              <w:t xml:space="preserve"> in </w:t>
            </w:r>
            <w:proofErr w:type="spellStart"/>
            <w:r w:rsidRPr="00B452C2">
              <w:t>Childr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12B1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45453FA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86487" w14:textId="77777777" w:rsidR="00B452C2" w:rsidRPr="00B452C2" w:rsidRDefault="00B452C2" w:rsidP="00B452C2">
            <w:proofErr w:type="spellStart"/>
            <w:r w:rsidRPr="00B452C2">
              <w:t>Faigenbaum</w:t>
            </w:r>
            <w:proofErr w:type="spellEnd"/>
            <w:r w:rsidRPr="00B452C2">
              <w:t xml:space="preserve"> et al.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58E1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Youth Resistance Training: Updated Poisiton Statement Paper From the National Strenght and Conditioning Assoc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A178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B0B5CF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68CCA" w14:textId="77777777" w:rsidR="00B452C2" w:rsidRPr="00B452C2" w:rsidRDefault="00B452C2" w:rsidP="00B452C2">
            <w:proofErr w:type="spellStart"/>
            <w:r w:rsidRPr="00B452C2">
              <w:t>Frisch</w:t>
            </w:r>
            <w:proofErr w:type="spellEnd"/>
            <w:r w:rsidRPr="00B452C2">
              <w:t xml:space="preserve"> et al.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3FBA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, Risk Factors and Prevention Initiatives in Youth S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ACA9A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26B35AC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A8CEE" w14:textId="77777777" w:rsidR="00B452C2" w:rsidRPr="00B452C2" w:rsidRDefault="00B452C2" w:rsidP="00B452C2">
            <w:proofErr w:type="spellStart"/>
            <w:r w:rsidRPr="00B452C2">
              <w:t>Lystad</w:t>
            </w:r>
            <w:proofErr w:type="spellEnd"/>
            <w:r w:rsidRPr="00B452C2">
              <w:t xml:space="preserve"> et al.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D6398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Injuries in Competition Taekwondo - A Meta-analysis of 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2B5F4" w14:textId="77777777" w:rsidR="00B452C2" w:rsidRPr="00B452C2" w:rsidRDefault="00B452C2" w:rsidP="00B452C2">
            <w:r w:rsidRPr="00B452C2">
              <w:t xml:space="preserve">No </w:t>
            </w:r>
            <w:proofErr w:type="spellStart"/>
            <w:r w:rsidRPr="00B452C2">
              <w:t>relevant</w:t>
            </w:r>
            <w:proofErr w:type="spellEnd"/>
            <w:r w:rsidRPr="00B452C2">
              <w:t xml:space="preserve"> data</w:t>
            </w:r>
          </w:p>
        </w:tc>
      </w:tr>
      <w:tr w:rsidR="00B452C2" w:rsidRPr="00B452C2" w14:paraId="22A3B54D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6CDC4" w14:textId="77777777" w:rsidR="00B452C2" w:rsidRPr="00B452C2" w:rsidRDefault="00B452C2" w:rsidP="00B452C2">
            <w:proofErr w:type="spellStart"/>
            <w:r w:rsidRPr="00B452C2">
              <w:t>McHugh</w:t>
            </w:r>
            <w:proofErr w:type="spellEnd"/>
            <w:r w:rsidRPr="00B452C2">
              <w:t>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0C09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Oversized Young Athletes: A Weight Conc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8C89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0440D929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F1526" w14:textId="77777777" w:rsidR="00B452C2" w:rsidRPr="00B452C2" w:rsidRDefault="00B452C2" w:rsidP="00B452C2">
            <w:r w:rsidRPr="00B452C2">
              <w:lastRenderedPageBreak/>
              <w:t>Thompson et al.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B4C4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Helmets for Preventing Head and Facial Injuries in Bicyclist (Review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9911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9047873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7A248" w14:textId="77777777" w:rsidR="00B452C2" w:rsidRPr="00B452C2" w:rsidRDefault="00B452C2" w:rsidP="00B452C2">
            <w:proofErr w:type="spellStart"/>
            <w:r w:rsidRPr="00B452C2">
              <w:t>Cuff</w:t>
            </w:r>
            <w:proofErr w:type="spellEnd"/>
            <w:r w:rsidRPr="00B452C2">
              <w:t xml:space="preserve"> et al.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97A5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Overuse Injuries in High School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697A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991BEA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D8FA6" w14:textId="77777777" w:rsidR="00B452C2" w:rsidRPr="00B452C2" w:rsidRDefault="00B452C2" w:rsidP="00B452C2">
            <w:proofErr w:type="spellStart"/>
            <w:r w:rsidRPr="00B452C2">
              <w:t>Haseler</w:t>
            </w:r>
            <w:proofErr w:type="spellEnd"/>
            <w:r w:rsidRPr="00B452C2">
              <w:t xml:space="preserve"> et al.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C8BCC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Epidemiology of Injuries in English Youth Community Rugby Un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C0FA9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039223B4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BFB0A" w14:textId="77777777" w:rsidR="00B452C2" w:rsidRPr="00B452C2" w:rsidRDefault="00B452C2" w:rsidP="00B452C2">
            <w:r w:rsidRPr="00B452C2">
              <w:t xml:space="preserve">Janssen and </w:t>
            </w:r>
            <w:proofErr w:type="spellStart"/>
            <w:r w:rsidRPr="00B452C2">
              <w:t>LeBlanc</w:t>
            </w:r>
            <w:proofErr w:type="spellEnd"/>
            <w:r w:rsidRPr="00B452C2"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A7777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ystematic Review of the Health Benefits of Physical Activity and Fitness in School-aged Children and You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F5D8F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691348FF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04FF0" w14:textId="77777777" w:rsidR="00B452C2" w:rsidRPr="00B452C2" w:rsidRDefault="00B452C2" w:rsidP="00B452C2">
            <w:proofErr w:type="spellStart"/>
            <w:r w:rsidRPr="00B452C2">
              <w:t>MacPherson</w:t>
            </w:r>
            <w:proofErr w:type="spellEnd"/>
            <w:r w:rsidRPr="00B452C2">
              <w:t xml:space="preserve"> and </w:t>
            </w:r>
            <w:proofErr w:type="spellStart"/>
            <w:r w:rsidRPr="00B452C2">
              <w:t>Spinks</w:t>
            </w:r>
            <w:proofErr w:type="spellEnd"/>
            <w:r w:rsidRPr="00B452C2"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76FB9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Bicycle Helmet Legislation for the Uptake of Helmet Use and Prevention of Head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5D543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08B03313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460CA" w14:textId="77777777" w:rsidR="00B452C2" w:rsidRPr="00B452C2" w:rsidRDefault="00B452C2" w:rsidP="00B452C2">
            <w:proofErr w:type="spellStart"/>
            <w:r w:rsidRPr="00B452C2">
              <w:t>Maffulli</w:t>
            </w:r>
            <w:proofErr w:type="spellEnd"/>
            <w:r w:rsidRPr="00B452C2">
              <w:t xml:space="preserve"> et al.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1EC6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 Injuries: A Review of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77FD7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F07DE0B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41CD1" w14:textId="77777777" w:rsidR="00B452C2" w:rsidRPr="00B452C2" w:rsidRDefault="00B452C2" w:rsidP="00B452C2">
            <w:r w:rsidRPr="00B452C2">
              <w:t>Monroe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2719E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Most Common Sports-Related Injuries in a Pediatric Emergency Depart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D7F4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697CFAC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E2862" w14:textId="77777777" w:rsidR="00B452C2" w:rsidRPr="00B452C2" w:rsidRDefault="00B452C2" w:rsidP="00B452C2">
            <w:r w:rsidRPr="00B452C2">
              <w:t>Wood et al.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01005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Epidemiology of Sports-related Fractures in Adolescet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3502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9EB4959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6E6F4" w14:textId="77777777" w:rsidR="00B452C2" w:rsidRPr="00B452C2" w:rsidRDefault="00B452C2" w:rsidP="00B452C2">
            <w:proofErr w:type="spellStart"/>
            <w:r w:rsidRPr="00B452C2">
              <w:t>Brito</w:t>
            </w:r>
            <w:proofErr w:type="spellEnd"/>
            <w:r w:rsidRPr="00B452C2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706F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in Youth Soccer During the Presea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21F6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FD9BA79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9A549" w14:textId="77777777" w:rsidR="00B452C2" w:rsidRPr="00B452C2" w:rsidRDefault="00B452C2" w:rsidP="00B452C2">
            <w:proofErr w:type="spellStart"/>
            <w:r w:rsidRPr="00B452C2">
              <w:t>Caine</w:t>
            </w:r>
            <w:proofErr w:type="spellEnd"/>
            <w:r w:rsidRPr="00B452C2">
              <w:t xml:space="preserve"> and </w:t>
            </w:r>
            <w:proofErr w:type="spellStart"/>
            <w:r w:rsidRPr="00B452C2">
              <w:t>Golightly</w:t>
            </w:r>
            <w:proofErr w:type="spellEnd"/>
            <w:r w:rsidRPr="00B452C2">
              <w:t>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6C612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Osteoarthritis as an Outcome of Paediatric Sport: An Epidemiological Perspe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9979A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4896A51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39165" w14:textId="77777777" w:rsidR="00B452C2" w:rsidRPr="00B452C2" w:rsidRDefault="00B452C2" w:rsidP="00B452C2">
            <w:proofErr w:type="spellStart"/>
            <w:r w:rsidRPr="00B452C2">
              <w:t>Gottschalk</w:t>
            </w:r>
            <w:proofErr w:type="spellEnd"/>
            <w:r w:rsidRPr="00B452C2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D969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Sports Injury in Pediatric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658C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EFD2F72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087F6" w14:textId="77777777" w:rsidR="00B452C2" w:rsidRPr="00B452C2" w:rsidRDefault="00B452C2" w:rsidP="00B452C2">
            <w:proofErr w:type="spellStart"/>
            <w:r w:rsidRPr="00B452C2">
              <w:t>Shanley</w:t>
            </w:r>
            <w:proofErr w:type="spellEnd"/>
            <w:r w:rsidRPr="00B452C2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C966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cidence of Injuries in High School Softball and Baseball Play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1A89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1CBD291F" w14:textId="77777777" w:rsidTr="00B452C2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22806" w14:textId="77777777" w:rsidR="00B452C2" w:rsidRPr="00B452C2" w:rsidRDefault="00B452C2" w:rsidP="00B452C2">
            <w:proofErr w:type="spellStart"/>
            <w:r w:rsidRPr="00B452C2">
              <w:t>Tenforde</w:t>
            </w:r>
            <w:proofErr w:type="spellEnd"/>
            <w:r w:rsidRPr="00B452C2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613B9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Overuse Injuries in High School Runners: Lifetime Prevalence and Prevention Strate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F53C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CEB7B34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F5677" w14:textId="77777777" w:rsidR="00B452C2" w:rsidRPr="00B452C2" w:rsidRDefault="00B452C2" w:rsidP="00B452C2">
            <w:proofErr w:type="spellStart"/>
            <w:r w:rsidRPr="00B452C2">
              <w:lastRenderedPageBreak/>
              <w:t>Habelt</w:t>
            </w:r>
            <w:proofErr w:type="spellEnd"/>
            <w:r w:rsidRPr="00B452C2"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4E2A7" w14:textId="77777777" w:rsidR="00B452C2" w:rsidRPr="00B452C2" w:rsidRDefault="00B452C2" w:rsidP="00B452C2">
            <w:r w:rsidRPr="00B452C2">
              <w:t xml:space="preserve">Sport </w:t>
            </w:r>
            <w:proofErr w:type="spellStart"/>
            <w:r w:rsidRPr="00B452C2">
              <w:t>Injuries</w:t>
            </w:r>
            <w:proofErr w:type="spellEnd"/>
            <w:r w:rsidRPr="00B452C2">
              <w:t xml:space="preserve"> in </w:t>
            </w:r>
            <w:proofErr w:type="spellStart"/>
            <w:r w:rsidRPr="00B452C2">
              <w:t>Adolescent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80F31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41027989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260C4" w14:textId="77777777" w:rsidR="00B452C2" w:rsidRPr="00B452C2" w:rsidRDefault="00B452C2" w:rsidP="00B452C2">
            <w:proofErr w:type="spellStart"/>
            <w:r w:rsidRPr="00B452C2">
              <w:t>Edouard</w:t>
            </w:r>
            <w:proofErr w:type="spellEnd"/>
            <w:r w:rsidRPr="00B452C2">
              <w:t xml:space="preserve"> et al.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7281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in Youth and National Combined Events Championshi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A52AD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7F045CC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D4994" w14:textId="77777777" w:rsidR="00B452C2" w:rsidRPr="00B452C2" w:rsidRDefault="00B452C2" w:rsidP="00B452C2">
            <w:proofErr w:type="spellStart"/>
            <w:r w:rsidRPr="00B452C2">
              <w:t>Guerriero</w:t>
            </w:r>
            <w:proofErr w:type="spellEnd"/>
            <w:r w:rsidRPr="00B452C2">
              <w:t xml:space="preserve"> et al.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C5DDA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, Trends, Assessment and Management of Sport-related Concussion in United States High Schoo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938AF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49AD5300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2941B" w14:textId="77777777" w:rsidR="00B452C2" w:rsidRPr="00B452C2" w:rsidRDefault="00B452C2" w:rsidP="00B452C2">
            <w:proofErr w:type="spellStart"/>
            <w:r w:rsidRPr="00B452C2">
              <w:t>Kraus</w:t>
            </w:r>
            <w:proofErr w:type="spellEnd"/>
            <w:r w:rsidRPr="00B452C2">
              <w:t xml:space="preserve"> et al.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87FFC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Epidemilogy of Knee Injuries in Children and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82DEE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0E8F2395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60B1B" w14:textId="77777777" w:rsidR="00B452C2" w:rsidRPr="00B452C2" w:rsidRDefault="00B452C2" w:rsidP="00B452C2">
            <w:proofErr w:type="spellStart"/>
            <w:r w:rsidRPr="00B452C2">
              <w:t>Ruedl</w:t>
            </w:r>
            <w:proofErr w:type="spellEnd"/>
            <w:r w:rsidRPr="00B452C2">
              <w:t>, et al.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4D81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 Injuries and Illnesses During the First Winter</w:t>
            </w:r>
            <w:r w:rsidRPr="00B452C2">
              <w:rPr>
                <w:lang w:val="en-US"/>
              </w:rPr>
              <w:br/>
              <w:t xml:space="preserve"> Youth Olympic Games 2012 in Innsbruck, Aust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19BB5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E242281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4C0C8" w14:textId="77777777" w:rsidR="00B452C2" w:rsidRPr="00B452C2" w:rsidRDefault="00B452C2" w:rsidP="00B452C2">
            <w:proofErr w:type="spellStart"/>
            <w:r w:rsidRPr="00B452C2">
              <w:t>Fridman</w:t>
            </w:r>
            <w:proofErr w:type="spellEnd"/>
            <w:r w:rsidRPr="00B452C2">
              <w:t xml:space="preserve">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46E3A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Sports-related Injuries in Children</w:t>
            </w:r>
            <w:r w:rsidRPr="00B452C2">
              <w:rPr>
                <w:lang w:val="en-US"/>
              </w:rPr>
              <w:br/>
              <w:t xml:space="preserve"> and Youth Presenting to Canadian Emergency</w:t>
            </w:r>
            <w:r w:rsidRPr="00B452C2">
              <w:rPr>
                <w:lang w:val="en-US"/>
              </w:rPr>
              <w:br/>
              <w:t xml:space="preserve"> Departments from 2007–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5A267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1CFC3BE5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CADF1" w14:textId="77777777" w:rsidR="00B452C2" w:rsidRPr="00B452C2" w:rsidRDefault="00B452C2" w:rsidP="00B452C2">
            <w:proofErr w:type="spellStart"/>
            <w:r w:rsidRPr="00B452C2">
              <w:t>Pocecco</w:t>
            </w:r>
            <w:proofErr w:type="spellEnd"/>
            <w:r w:rsidRPr="00B452C2">
              <w:t xml:space="preserve">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9D2C9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in Judo - A Systematic Literature Review Including Suggestions for Pre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859DD" w14:textId="77777777" w:rsidR="00B452C2" w:rsidRPr="00B452C2" w:rsidRDefault="00B452C2" w:rsidP="00B452C2">
            <w:r w:rsidRPr="00B452C2">
              <w:t>Design</w:t>
            </w:r>
          </w:p>
        </w:tc>
      </w:tr>
      <w:tr w:rsidR="00B452C2" w:rsidRPr="00B452C2" w14:paraId="0CD5A71B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2740B" w14:textId="77777777" w:rsidR="00B452C2" w:rsidRPr="00B452C2" w:rsidRDefault="00B452C2" w:rsidP="00B452C2">
            <w:proofErr w:type="spellStart"/>
            <w:r w:rsidRPr="00B452C2">
              <w:t>Richmond</w:t>
            </w:r>
            <w:proofErr w:type="spellEnd"/>
            <w:r w:rsidRPr="00B452C2">
              <w:t xml:space="preserve">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A9825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s Body Mass Index a Risk Factor for Sport Injury in Adolescent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BAE97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3B85EA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787EE3" w14:textId="77777777" w:rsidR="00B452C2" w:rsidRPr="00B452C2" w:rsidRDefault="00B452C2" w:rsidP="00B452C2">
            <w:proofErr w:type="spellStart"/>
            <w:r w:rsidRPr="00B452C2">
              <w:t>Stracciolini</w:t>
            </w:r>
            <w:proofErr w:type="spellEnd"/>
            <w:r w:rsidRPr="00B452C2">
              <w:t xml:space="preserve">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8C0A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Pediatric Sports Injuries. An Age Comparison of Children Versus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2A53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35A7127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437A9" w14:textId="77777777" w:rsidR="00B452C2" w:rsidRPr="00B452C2" w:rsidRDefault="00B452C2" w:rsidP="00B452C2">
            <w:proofErr w:type="spellStart"/>
            <w:r w:rsidRPr="00B452C2">
              <w:t>Abrahams</w:t>
            </w:r>
            <w:proofErr w:type="spellEnd"/>
            <w:r w:rsidRPr="00B452C2"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8261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Risk Factors for Sports Concussion: An Evidence-based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C8FB3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3C1F1A1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3CEE5" w14:textId="77777777" w:rsidR="00B452C2" w:rsidRPr="00B452C2" w:rsidRDefault="00B452C2" w:rsidP="00B452C2">
            <w:proofErr w:type="spellStart"/>
            <w:r w:rsidRPr="00B452C2">
              <w:t>LaBella</w:t>
            </w:r>
            <w:proofErr w:type="spellEnd"/>
            <w:r w:rsidRPr="00B452C2"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14E5F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nterior Cruciate Ligament Injuries: Diagnosis, Treatment, and Pre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7B04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79BAA44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5F678E" w14:textId="4B1AB54B" w:rsidR="00B452C2" w:rsidRPr="00B452C2" w:rsidRDefault="00BD563A" w:rsidP="00B452C2">
            <w:proofErr w:type="spellStart"/>
            <w:r>
              <w:t>Rössler</w:t>
            </w:r>
            <w:proofErr w:type="spellEnd"/>
            <w:r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4AA07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xercise-based Injury Prevention in Child and Adolescent S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B703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3F8180C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FED52" w14:textId="77777777" w:rsidR="00B452C2" w:rsidRPr="00B452C2" w:rsidRDefault="00B452C2" w:rsidP="00B452C2">
            <w:proofErr w:type="spellStart"/>
            <w:r w:rsidRPr="00B452C2">
              <w:t>Nalliah</w:t>
            </w:r>
            <w:proofErr w:type="spellEnd"/>
            <w:r w:rsidRPr="00B452C2"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A0599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Hospital-Based Emergency Department Visits Due to Sports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B2C1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1D62F6FC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F5115" w14:textId="77777777" w:rsidR="00B452C2" w:rsidRPr="00B452C2" w:rsidRDefault="00B452C2" w:rsidP="00B452C2">
            <w:r w:rsidRPr="00B452C2">
              <w:t>Nauta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9692D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 Systematic Review on the Effectiveness of School and Community-based Injury Prevention program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BC72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1FE3B1F4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9EBA6" w14:textId="77777777" w:rsidR="00B452C2" w:rsidRPr="00B452C2" w:rsidRDefault="00B452C2" w:rsidP="00B452C2">
            <w:r w:rsidRPr="00B452C2">
              <w:lastRenderedPageBreak/>
              <w:t>Robinson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231CC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houlder Injuries Among US High School Athletes, 2005/2006–2011/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D2791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E197FAD" w14:textId="77777777" w:rsidTr="00B452C2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EB408" w14:textId="77777777" w:rsidR="00B452C2" w:rsidRPr="00B452C2" w:rsidRDefault="00B452C2" w:rsidP="00B452C2">
            <w:proofErr w:type="spellStart"/>
            <w:r w:rsidRPr="00B452C2">
              <w:t>Rössler</w:t>
            </w:r>
            <w:proofErr w:type="spellEnd"/>
            <w:r w:rsidRPr="00B452C2"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D814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xercise-Based Injury Prevention in Child and Adolescent Sport: A Systematic Review and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6647B" w14:textId="77777777" w:rsidR="00B452C2" w:rsidRPr="00B452C2" w:rsidRDefault="00B452C2" w:rsidP="00B452C2">
            <w:r w:rsidRPr="00B452C2">
              <w:t xml:space="preserve">No </w:t>
            </w:r>
            <w:proofErr w:type="spellStart"/>
            <w:r w:rsidRPr="00B452C2">
              <w:t>relevant</w:t>
            </w:r>
            <w:proofErr w:type="spellEnd"/>
            <w:r w:rsidRPr="00B452C2">
              <w:t xml:space="preserve"> data</w:t>
            </w:r>
          </w:p>
        </w:tc>
      </w:tr>
      <w:tr w:rsidR="00B452C2" w:rsidRPr="00B452C2" w14:paraId="7D131D1B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3E425" w14:textId="77777777" w:rsidR="00B452C2" w:rsidRPr="00B452C2" w:rsidRDefault="00B452C2" w:rsidP="00B452C2">
            <w:proofErr w:type="spellStart"/>
            <w:r w:rsidRPr="00B452C2">
              <w:t>Stege</w:t>
            </w:r>
            <w:proofErr w:type="spellEnd"/>
            <w:r w:rsidRPr="00B452C2"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4202D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ffect of Interventions on Potential, Modifiable Risk Factors for Knee Injury in Team Ball Sport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35C2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6C4557AE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5085F3" w14:textId="77777777" w:rsidR="00B452C2" w:rsidRPr="00B452C2" w:rsidRDefault="00B452C2" w:rsidP="00B452C2">
            <w:proofErr w:type="spellStart"/>
            <w:r w:rsidRPr="00B452C2">
              <w:t>Theisen</w:t>
            </w:r>
            <w:proofErr w:type="spellEnd"/>
            <w:r w:rsidRPr="00B452C2">
              <w:t xml:space="preserve"> et al.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F9FE7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ies in Youth Sports: Epidemiology, Risk Factors and Pre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65EF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6E30E6B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1B263" w14:textId="21D13646" w:rsidR="00B452C2" w:rsidRPr="00B452C2" w:rsidRDefault="00B452C2" w:rsidP="00B452C2">
            <w:proofErr w:type="spellStart"/>
            <w:r w:rsidRPr="00B452C2">
              <w:t>Dobnik</w:t>
            </w:r>
            <w:proofErr w:type="spellEnd"/>
            <w:r w:rsidR="00BD563A">
              <w:t>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5435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y Risk Factors in Children and Youth in Physical/Sports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D4AC4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464FF07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ACEFCB" w14:textId="77777777" w:rsidR="00B452C2" w:rsidRPr="00B452C2" w:rsidRDefault="00B452C2" w:rsidP="00B452C2">
            <w:proofErr w:type="spellStart"/>
            <w:r w:rsidRPr="00B452C2">
              <w:t>Grantham</w:t>
            </w:r>
            <w:proofErr w:type="spellEnd"/>
            <w:r w:rsidRPr="00B452C2"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81F2D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Curveball as a Risk Factor for Injury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0F8C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10975CA4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987860" w14:textId="77777777" w:rsidR="00B452C2" w:rsidRPr="00B452C2" w:rsidRDefault="00B452C2" w:rsidP="00B452C2">
            <w:r w:rsidRPr="00B452C2">
              <w:t>Leppänen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EC3A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Overuse Injuries in Youth Basketball and Floorb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3DFA3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128059D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C9ACC3" w14:textId="77777777" w:rsidR="00B452C2" w:rsidRPr="00B452C2" w:rsidRDefault="00B452C2" w:rsidP="00B452C2">
            <w:proofErr w:type="spellStart"/>
            <w:r w:rsidRPr="00B452C2">
              <w:t>Soomro</w:t>
            </w:r>
            <w:proofErr w:type="spellEnd"/>
            <w:r w:rsidRPr="00B452C2"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F57C9E" w14:textId="77777777" w:rsidR="00B452C2" w:rsidRPr="00B452C2" w:rsidRDefault="00B452C2" w:rsidP="00B452C2">
            <w:r w:rsidRPr="00B452C2">
              <w:rPr>
                <w:lang w:val="en-US"/>
              </w:rPr>
              <w:t xml:space="preserve">The Efficacy of Injury Prevention Programs in Adolescent Team Sports. </w:t>
            </w:r>
            <w:r w:rsidRPr="00B452C2">
              <w:t>A Meta-</w:t>
            </w:r>
            <w:proofErr w:type="spellStart"/>
            <w:r w:rsidRPr="00B452C2">
              <w:t>analy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ABA0D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59987203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37421" w14:textId="77777777" w:rsidR="00B452C2" w:rsidRPr="00B452C2" w:rsidRDefault="00B452C2" w:rsidP="00B452C2">
            <w:r w:rsidRPr="00B452C2">
              <w:t>Roos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8B0CD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Overuse Injuries in Collegiate and High School Athletics in the 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7D7A3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1C32FBA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AC936" w14:textId="77777777" w:rsidR="00B452C2" w:rsidRPr="00B452C2" w:rsidRDefault="00B452C2" w:rsidP="00B452C2">
            <w:proofErr w:type="spellStart"/>
            <w:r w:rsidRPr="00B452C2">
              <w:t>Schroeder</w:t>
            </w:r>
            <w:proofErr w:type="spellEnd"/>
            <w:r w:rsidRPr="00B452C2"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5FA9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Overuse Injuries among High-School Athletes in the United St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AD11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7C5722A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AAF0A" w14:textId="77777777" w:rsidR="00B452C2" w:rsidRPr="00B452C2" w:rsidRDefault="00B452C2" w:rsidP="00B452C2">
            <w:proofErr w:type="spellStart"/>
            <w:r w:rsidRPr="00B452C2">
              <w:t>Whittaker</w:t>
            </w:r>
            <w:proofErr w:type="spellEnd"/>
            <w:r w:rsidRPr="00B452C2"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9DC8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Risk Factors for Groin Injury in Sport: An Updated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D6B2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0D668F2B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9A6C7" w14:textId="77777777" w:rsidR="00B452C2" w:rsidRPr="00B452C2" w:rsidRDefault="00B452C2" w:rsidP="00B452C2">
            <w:proofErr w:type="spellStart"/>
            <w:r w:rsidRPr="00B452C2">
              <w:t>Baugh</w:t>
            </w:r>
            <w:proofErr w:type="spellEnd"/>
            <w:r w:rsidRPr="00B452C2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3FDAE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High School Rowing Injuries: National Athletic Treatment, Injury and Outcomes Network (N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D11F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D2B1529" w14:textId="77777777" w:rsidTr="00B452C2">
        <w:trPr>
          <w:trHeight w:val="1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F09B6" w14:textId="77777777" w:rsidR="00B452C2" w:rsidRPr="00B452C2" w:rsidRDefault="00B452C2" w:rsidP="00B452C2">
            <w:proofErr w:type="spellStart"/>
            <w:r w:rsidRPr="00B452C2">
              <w:t>McKenzie</w:t>
            </w:r>
            <w:proofErr w:type="spellEnd"/>
            <w:r w:rsidRPr="00B452C2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4619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Skateboarding-related Injuries Sustained by Children and Adolescents 5-19 years of Age and Treated in US Emergency Departments: 1990</w:t>
            </w:r>
            <w:r w:rsidRPr="00B452C2">
              <w:rPr>
                <w:lang w:val="en-US"/>
              </w:rPr>
              <w:br/>
              <w:t xml:space="preserve"> through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0827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9DB2D38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78342" w14:textId="77777777" w:rsidR="00B452C2" w:rsidRPr="00B452C2" w:rsidRDefault="00B452C2" w:rsidP="00B452C2">
            <w:r w:rsidRPr="00B452C2">
              <w:t xml:space="preserve">O' </w:t>
            </w:r>
            <w:proofErr w:type="spellStart"/>
            <w:r w:rsidRPr="00B452C2">
              <w:t>Connor</w:t>
            </w:r>
            <w:proofErr w:type="spellEnd"/>
            <w:r w:rsidRPr="00B452C2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3721D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logy of Injury in Male Adolescent Gaelic Ga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D9509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4BBE651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2AAF8" w14:textId="77777777" w:rsidR="00B452C2" w:rsidRPr="00B452C2" w:rsidRDefault="00B452C2" w:rsidP="00B452C2">
            <w:proofErr w:type="spellStart"/>
            <w:r w:rsidRPr="00B452C2">
              <w:lastRenderedPageBreak/>
              <w:t>Pfister</w:t>
            </w:r>
            <w:proofErr w:type="spellEnd"/>
            <w:r w:rsidRPr="00B452C2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5A112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Incidence of Concussion in Youth Sports:</w:t>
            </w:r>
            <w:r w:rsidRPr="00B452C2">
              <w:rPr>
                <w:lang w:val="en-US"/>
              </w:rPr>
              <w:br/>
              <w:t xml:space="preserve"> A Systematic Review and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40F320" w14:textId="77777777" w:rsidR="00B452C2" w:rsidRPr="00B452C2" w:rsidRDefault="00B452C2" w:rsidP="00B452C2">
            <w:r w:rsidRPr="00B452C2">
              <w:t xml:space="preserve">No </w:t>
            </w:r>
            <w:proofErr w:type="spellStart"/>
            <w:r w:rsidRPr="00B452C2">
              <w:t>relevant</w:t>
            </w:r>
            <w:proofErr w:type="spellEnd"/>
            <w:r w:rsidRPr="00B452C2">
              <w:t xml:space="preserve"> data</w:t>
            </w:r>
          </w:p>
        </w:tc>
      </w:tr>
      <w:tr w:rsidR="00B452C2" w:rsidRPr="00B452C2" w14:paraId="5CBF4097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7FAD81" w14:textId="77777777" w:rsidR="00B452C2" w:rsidRPr="00B452C2" w:rsidRDefault="00B452C2" w:rsidP="00B452C2">
            <w:proofErr w:type="spellStart"/>
            <w:r w:rsidRPr="00B452C2">
              <w:t>Embree</w:t>
            </w:r>
            <w:proofErr w:type="spellEnd"/>
            <w:r w:rsidRPr="00B452C2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0264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Risk Factors for Bicycling Injuries in Children and Adolescent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9214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385C47D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DD4D9" w14:textId="77777777" w:rsidR="00B452C2" w:rsidRPr="00B452C2" w:rsidRDefault="00B452C2" w:rsidP="00B452C2">
            <w:proofErr w:type="spellStart"/>
            <w:r w:rsidRPr="00B452C2">
              <w:t>Fabricant</w:t>
            </w:r>
            <w:proofErr w:type="spellEnd"/>
            <w:r w:rsidRPr="00B452C2"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B4335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Youth Sports Specialization and Musculoskeletal Injury: A Systematic Review of the Litera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DE87A" w14:textId="77777777" w:rsidR="00B452C2" w:rsidRPr="00B452C2" w:rsidRDefault="00B452C2" w:rsidP="00B452C2">
            <w:r w:rsidRPr="00B452C2">
              <w:t>Design</w:t>
            </w:r>
          </w:p>
        </w:tc>
      </w:tr>
      <w:tr w:rsidR="00B452C2" w:rsidRPr="00B452C2" w14:paraId="285C2A2C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CF3CC" w14:textId="77777777" w:rsidR="00B452C2" w:rsidRPr="00B452C2" w:rsidRDefault="00B452C2" w:rsidP="00B452C2">
            <w:proofErr w:type="spellStart"/>
            <w:r w:rsidRPr="00B452C2">
              <w:t>Stracciolini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1BA25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Injury Prevention in Youth S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ED989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2CCE0AD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AA5CF" w14:textId="77777777" w:rsidR="00B452C2" w:rsidRPr="00B452C2" w:rsidRDefault="00B452C2" w:rsidP="00B452C2">
            <w:proofErr w:type="spellStart"/>
            <w:r w:rsidRPr="00B452C2">
              <w:t>Walters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7EF82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Effects of Resistance Training, Overtraining, and Early Specialization on Youth Athlete injury and Development: A Literature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C2B1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7A81FD12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41ADA" w14:textId="77777777" w:rsidR="00B452C2" w:rsidRPr="00B452C2" w:rsidRDefault="00B452C2" w:rsidP="00B452C2">
            <w:proofErr w:type="spellStart"/>
            <w:r w:rsidRPr="00B452C2">
              <w:t>Burchard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6D40A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chool Sport-associated Injuries in</w:t>
            </w:r>
            <w:r w:rsidRPr="00B452C2">
              <w:rPr>
                <w:lang w:val="en-US"/>
              </w:rPr>
              <w:br/>
              <w:t xml:space="preserve"> Adolescents: A Single Center Exper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1825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42C89B25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6A7F4" w14:textId="77777777" w:rsidR="00B452C2" w:rsidRPr="00B452C2" w:rsidRDefault="00B452C2" w:rsidP="00B452C2">
            <w:proofErr w:type="spellStart"/>
            <w:r w:rsidRPr="00B452C2">
              <w:t>Čierna</w:t>
            </w:r>
            <w:proofErr w:type="spellEnd"/>
            <w:r w:rsidRPr="00B452C2">
              <w:t xml:space="preserve"> and </w:t>
            </w:r>
            <w:proofErr w:type="spellStart"/>
            <w:r w:rsidRPr="00B452C2">
              <w:t>Lystad</w:t>
            </w:r>
            <w:proofErr w:type="spellEnd"/>
            <w:r w:rsidRPr="00B452C2">
              <w:t>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624C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Competition Injuries in Youth Karate</w:t>
            </w:r>
            <w:r w:rsidRPr="00B452C2">
              <w:rPr>
                <w:lang w:val="en-US"/>
              </w:rPr>
              <w:br/>
              <w:t xml:space="preserve"> Athletes: A Prospective Cohort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D46F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2A0B80F9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4A872" w14:textId="77777777" w:rsidR="00B452C2" w:rsidRPr="00B452C2" w:rsidRDefault="00B452C2" w:rsidP="00B452C2">
            <w:proofErr w:type="spellStart"/>
            <w:r w:rsidRPr="00B452C2">
              <w:t>Fuglkjær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ED443" w14:textId="77777777" w:rsidR="00B452C2" w:rsidRPr="00B452C2" w:rsidRDefault="00B452C2" w:rsidP="00B452C2">
            <w:r w:rsidRPr="00B452C2">
              <w:rPr>
                <w:lang w:val="en-US"/>
              </w:rPr>
              <w:t xml:space="preserve">Prevalence and Incidence of Musculoskeletal Extremity Complaints in Children and Adolescents. </w:t>
            </w:r>
            <w:r w:rsidRPr="00B452C2">
              <w:t xml:space="preserve">A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1E6A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3DF87576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F892E" w14:textId="77777777" w:rsidR="00B452C2" w:rsidRPr="00B452C2" w:rsidRDefault="00B452C2" w:rsidP="00B452C2">
            <w:proofErr w:type="spellStart"/>
            <w:r w:rsidRPr="00B452C2">
              <w:t>Hashemi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E707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 Systematic Review on the Epidemiology of Pediatric Burn in Ir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C8AE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6E4609A0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F11A5" w14:textId="77777777" w:rsidR="00B452C2" w:rsidRPr="00B452C2" w:rsidRDefault="00B452C2" w:rsidP="00B452C2">
            <w:proofErr w:type="spellStart"/>
            <w:r w:rsidRPr="00B452C2">
              <w:t>Zwolski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4E8B7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Resistance Training in Youth: Laying the Foundation for Injury Prevention and Physical Litera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0A56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2DED7FF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C3B96" w14:textId="77777777" w:rsidR="00B452C2" w:rsidRPr="00B452C2" w:rsidRDefault="00B452C2" w:rsidP="00B452C2">
            <w:proofErr w:type="spellStart"/>
            <w:r w:rsidRPr="00B452C2">
              <w:t>Pasulka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691BA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ecialization Patterns across Various Youth Sports and Relationship to Injury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017B2B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FE1454B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110E07" w14:textId="0D3F26E5" w:rsidR="00B452C2" w:rsidRPr="00B452C2" w:rsidRDefault="00B452C2" w:rsidP="00B452C2">
            <w:proofErr w:type="spellStart"/>
            <w:r w:rsidRPr="00B452C2">
              <w:t>Makdissi</w:t>
            </w:r>
            <w:proofErr w:type="spellEnd"/>
            <w:r w:rsidR="00BD563A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40BD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pproach to Investigation and Treatment of Persistent Symptoms Following Sport-related Con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632A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723FCFCD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C434A" w14:textId="77777777" w:rsidR="00B452C2" w:rsidRPr="00B452C2" w:rsidRDefault="00B452C2" w:rsidP="00B452C2">
            <w:proofErr w:type="spellStart"/>
            <w:r w:rsidRPr="00B452C2">
              <w:t>Patel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E16DE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Sports-related Musculoskeletal Injuries in Young Athletes in United St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02A33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CF37B73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3CD2F" w14:textId="77777777" w:rsidR="00B452C2" w:rsidRPr="00B452C2" w:rsidRDefault="00B452C2" w:rsidP="00B452C2">
            <w:proofErr w:type="spellStart"/>
            <w:r w:rsidRPr="00B452C2">
              <w:t>Ukogu</w:t>
            </w:r>
            <w:proofErr w:type="spellEnd"/>
            <w:r w:rsidRPr="00B452C2">
              <w:t xml:space="preserve">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33228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Youth Sports Injury: A Review of Demographic and Sports-related Risk Factors for Inju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7F73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6173B3FC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D3EAD4" w14:textId="77777777" w:rsidR="00B452C2" w:rsidRPr="00B452C2" w:rsidRDefault="00B452C2" w:rsidP="00B452C2">
            <w:proofErr w:type="spellStart"/>
            <w:r w:rsidRPr="00B452C2">
              <w:t>Asker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4B13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Risk Factors for, and Prevention of, Shoulder Injuries in Overhead Sports: A Systematic Review with Best-evidence Synthe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E6709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38979F82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CCC428" w14:textId="77777777" w:rsidR="00B452C2" w:rsidRPr="00B452C2" w:rsidRDefault="00B452C2" w:rsidP="00B452C2">
            <w:proofErr w:type="spellStart"/>
            <w:r w:rsidRPr="00B452C2">
              <w:lastRenderedPageBreak/>
              <w:t>Bao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E04C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Lack of Sleep and Sports Injuries in Adolescents: A Systematiac Review and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B173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E868CF3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F1871" w14:textId="77777777" w:rsidR="00B452C2" w:rsidRPr="00B452C2" w:rsidRDefault="00B452C2" w:rsidP="00B452C2">
            <w:r w:rsidRPr="00B452C2">
              <w:t>Bell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9753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 Specialization and Risk of Overuse Injuries: A Systematic Review With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210A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132BA64A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A006B" w14:textId="77777777" w:rsidR="00B452C2" w:rsidRPr="00B452C2" w:rsidRDefault="00B452C2" w:rsidP="00B452C2">
            <w:proofErr w:type="spellStart"/>
            <w:r w:rsidRPr="00B452C2">
              <w:t>Calderazzi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F0747" w14:textId="77777777" w:rsidR="00B452C2" w:rsidRPr="00B452C2" w:rsidRDefault="00B452C2" w:rsidP="00B452C2">
            <w:r w:rsidRPr="00B452C2">
              <w:rPr>
                <w:lang w:val="en-US"/>
              </w:rPr>
              <w:t xml:space="preserve">Apophyseal Avulsion Fractures of the Pelvis. </w:t>
            </w:r>
            <w:r w:rsidRPr="00B452C2">
              <w:t xml:space="preserve">A </w:t>
            </w:r>
            <w:proofErr w:type="spellStart"/>
            <w:r w:rsidRPr="00B452C2">
              <w:t>revie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6F2C1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5C3D9A4D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72600" w14:textId="77777777" w:rsidR="00B452C2" w:rsidRPr="00B452C2" w:rsidRDefault="00B452C2" w:rsidP="00B452C2">
            <w:proofErr w:type="spellStart"/>
            <w:r w:rsidRPr="00B452C2">
              <w:t>Halstead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97B8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port-Related Concussion in Children and Adolesc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5E13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49FE80F5" w14:textId="77777777" w:rsidTr="00B452C2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552F7" w14:textId="77777777" w:rsidR="00B452C2" w:rsidRPr="00B452C2" w:rsidRDefault="00B452C2" w:rsidP="00B452C2">
            <w:proofErr w:type="spellStart"/>
            <w:r w:rsidRPr="00B452C2">
              <w:t>Han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CA32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Figure Skating Injuries: A Review of Litera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BC55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417BC64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6157D" w14:textId="77777777" w:rsidR="00B452C2" w:rsidRPr="00B452C2" w:rsidRDefault="00B452C2" w:rsidP="00B452C2">
            <w:proofErr w:type="spellStart"/>
            <w:r w:rsidRPr="00B452C2">
              <w:t>Knapik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3381F" w14:textId="77777777" w:rsidR="00B452C2" w:rsidRPr="00B452C2" w:rsidRDefault="00B452C2" w:rsidP="00B452C2">
            <w:r w:rsidRPr="00B452C2">
              <w:rPr>
                <w:lang w:val="en-US"/>
              </w:rPr>
              <w:t xml:space="preserve">Prevalence and Management of Coracoid Fracture Sustained During Sporting Activities and Time to Return to Sport. </w:t>
            </w:r>
            <w:r w:rsidRPr="00B452C2">
              <w:t xml:space="preserve">A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CE3B1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578E185B" w14:textId="77777777" w:rsidTr="00B452C2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31FEC" w14:textId="77777777" w:rsidR="00B452C2" w:rsidRPr="00B452C2" w:rsidRDefault="00B452C2" w:rsidP="00B452C2">
            <w:r w:rsidRPr="00B452C2">
              <w:t>Li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C612C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Child injuries in Ethiopia: A Review of the</w:t>
            </w:r>
            <w:r w:rsidRPr="00B452C2">
              <w:rPr>
                <w:lang w:val="en-US"/>
              </w:rPr>
              <w:br/>
              <w:t xml:space="preserve"> Current Situation with Proje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8B6EA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C8707DA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943BD" w14:textId="77777777" w:rsidR="00B452C2" w:rsidRPr="00B452C2" w:rsidRDefault="00B452C2" w:rsidP="00B452C2">
            <w:proofErr w:type="spellStart"/>
            <w:r w:rsidRPr="00B452C2">
              <w:t>Perera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8539E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Injuries in Women Playing Competitive Team Bat-or-Stick Sports: A Systematic Review and a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CC9D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66C6A364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5277C" w14:textId="77777777" w:rsidR="00B452C2" w:rsidRPr="00B452C2" w:rsidRDefault="00B452C2" w:rsidP="00B452C2">
            <w:proofErr w:type="spellStart"/>
            <w:r w:rsidRPr="00B452C2">
              <w:t>Richmond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8B27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 Systematic Review of the Risk Factors and Interventions for the Prevention of Playground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340B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177C40B0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71748" w14:textId="77777777" w:rsidR="00B452C2" w:rsidRPr="00B452C2" w:rsidRDefault="00B452C2" w:rsidP="00B452C2">
            <w:r w:rsidRPr="00B452C2">
              <w:t>Storm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50AD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The Relationship Between Range of Motion and Injuries in Adolescent Dancers and Sportspersons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3D79F2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67EEFA75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A5883" w14:textId="77777777" w:rsidR="00B452C2" w:rsidRPr="00B452C2" w:rsidRDefault="00B452C2" w:rsidP="00B452C2">
            <w:proofErr w:type="spellStart"/>
            <w:r w:rsidRPr="00B452C2">
              <w:t>Zonfrillo</w:t>
            </w:r>
            <w:proofErr w:type="spellEnd"/>
            <w:r w:rsidRPr="00B452C2"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B2526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 Systematic Review of Longitudinal Cohort Studies Examining Unintentional Injury in Young Childr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F6DAB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1D70A9E0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B4354" w14:textId="77777777" w:rsidR="00B452C2" w:rsidRPr="00B452C2" w:rsidRDefault="00B452C2" w:rsidP="00B452C2">
            <w:proofErr w:type="spellStart"/>
            <w:r w:rsidRPr="00B452C2">
              <w:t>Bergeron</w:t>
            </w:r>
            <w:proofErr w:type="spellEnd"/>
            <w:r w:rsidRPr="00B452C2"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2CBC7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Don’t Take Down the Monkey Bars. Rapid Systematic Review of Playground-related Inju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0581A" w14:textId="77777777" w:rsidR="00B452C2" w:rsidRPr="00B452C2" w:rsidRDefault="00B452C2" w:rsidP="00B452C2">
            <w:r w:rsidRPr="00B452C2">
              <w:t xml:space="preserve">No </w:t>
            </w:r>
            <w:proofErr w:type="spellStart"/>
            <w:r w:rsidRPr="00B452C2">
              <w:t>relevant</w:t>
            </w:r>
            <w:proofErr w:type="spellEnd"/>
            <w:r w:rsidRPr="00B452C2">
              <w:t xml:space="preserve"> data</w:t>
            </w:r>
          </w:p>
        </w:tc>
      </w:tr>
      <w:tr w:rsidR="00B452C2" w:rsidRPr="00B452C2" w14:paraId="4641B93F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1B458" w14:textId="77777777" w:rsidR="00B452C2" w:rsidRPr="00B452C2" w:rsidRDefault="00B452C2" w:rsidP="00B452C2">
            <w:proofErr w:type="spellStart"/>
            <w:r w:rsidRPr="00B452C2">
              <w:t>Borel</w:t>
            </w:r>
            <w:proofErr w:type="spellEnd"/>
            <w:r w:rsidRPr="00B452C2"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E04FC3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Prevalence of Injuries in Brazilian Recretional Street Runners: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60C3B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12FFF39A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C7755" w14:textId="77777777" w:rsidR="00B452C2" w:rsidRPr="00B452C2" w:rsidRDefault="00B452C2" w:rsidP="00B452C2">
            <w:r w:rsidRPr="00B452C2">
              <w:t>Brown and Moran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2AE2B9" w14:textId="77777777" w:rsidR="00B452C2" w:rsidRPr="00B452C2" w:rsidRDefault="00B452C2" w:rsidP="00B452C2">
            <w:proofErr w:type="spellStart"/>
            <w:r w:rsidRPr="00B452C2">
              <w:t>Pediatric</w:t>
            </w:r>
            <w:proofErr w:type="spellEnd"/>
            <w:r w:rsidRPr="00B452C2">
              <w:t xml:space="preserve"> Sports-</w:t>
            </w:r>
            <w:proofErr w:type="spellStart"/>
            <w:r w:rsidRPr="00B452C2">
              <w:t>related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Inju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8D428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3F064C08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11219" w14:textId="77777777" w:rsidR="00B452C2" w:rsidRPr="00B452C2" w:rsidRDefault="00B452C2" w:rsidP="00B452C2">
            <w:proofErr w:type="spellStart"/>
            <w:r w:rsidRPr="00B452C2">
              <w:t>Eapen</w:t>
            </w:r>
            <w:proofErr w:type="spellEnd"/>
            <w:r w:rsidRPr="00B452C2"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FF09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Clinically Important Sport-related Traumatic Brain</w:t>
            </w:r>
            <w:r w:rsidRPr="00B452C2">
              <w:rPr>
                <w:lang w:val="en-US"/>
              </w:rPr>
              <w:br/>
              <w:t xml:space="preserve"> Injuries in Childr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CE051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A0E3037" w14:textId="77777777" w:rsidTr="00B452C2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FA91E" w14:textId="77777777" w:rsidR="00B452C2" w:rsidRPr="00B452C2" w:rsidRDefault="00B452C2" w:rsidP="00B452C2">
            <w:r w:rsidRPr="00B452C2">
              <w:lastRenderedPageBreak/>
              <w:t>Norton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27D869" w14:textId="77777777" w:rsidR="00B452C2" w:rsidRPr="00B452C2" w:rsidRDefault="00B452C2" w:rsidP="00B452C2">
            <w:r w:rsidRPr="00B452C2">
              <w:rPr>
                <w:lang w:val="en-US"/>
              </w:rPr>
              <w:t xml:space="preserve">Risk Factors for Elbow and Shoulder Injuries in Adolescent Baseball Players. </w:t>
            </w:r>
            <w:r w:rsidRPr="00B452C2">
              <w:t xml:space="preserve">A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61F5E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7D509998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C8A5D" w14:textId="77777777" w:rsidR="00B452C2" w:rsidRPr="00B452C2" w:rsidRDefault="00B452C2" w:rsidP="00B452C2">
            <w:proofErr w:type="spellStart"/>
            <w:r w:rsidRPr="00B452C2">
              <w:t>Scheffler</w:t>
            </w:r>
            <w:proofErr w:type="spellEnd"/>
            <w:r w:rsidRPr="00B452C2"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5109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Contact Sport Related Head and Neck Injuries in Pediatric Athle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94B0B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51CC80E8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149B1" w14:textId="77777777" w:rsidR="00B452C2" w:rsidRPr="00B452C2" w:rsidRDefault="00B452C2" w:rsidP="00B452C2">
            <w:proofErr w:type="spellStart"/>
            <w:r w:rsidRPr="00B452C2">
              <w:t>Burger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14CD50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Lay of the Land: Narrative Synthesis of Tackle Research in Rugby Union and Rugby Seve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1550E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4FF7F7A5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A34D3" w14:textId="77777777" w:rsidR="00B452C2" w:rsidRPr="00B452C2" w:rsidRDefault="00B452C2" w:rsidP="00B452C2">
            <w:proofErr w:type="spellStart"/>
            <w:r w:rsidRPr="00B452C2">
              <w:t>Carder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955BF" w14:textId="77777777" w:rsidR="00B452C2" w:rsidRPr="00B452C2" w:rsidRDefault="00B452C2" w:rsidP="00B452C2">
            <w:r w:rsidRPr="00B452C2">
              <w:rPr>
                <w:lang w:val="en-US"/>
              </w:rPr>
              <w:t xml:space="preserve">The Concept of Sport Sampling Versus Sport Specialization: Preventing Youth Athlete Injury. </w:t>
            </w:r>
            <w:r w:rsidRPr="00B452C2">
              <w:t xml:space="preserve">A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  <w:r w:rsidRPr="00B452C2">
              <w:t xml:space="preserve"> and Meta-</w:t>
            </w:r>
            <w:proofErr w:type="spellStart"/>
            <w:r w:rsidRPr="00B452C2">
              <w:t>analy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B6B1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250C286" w14:textId="77777777" w:rsidTr="00B452C2">
        <w:trPr>
          <w:trHeight w:val="1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447CF" w14:textId="77777777" w:rsidR="00B452C2" w:rsidRPr="00B452C2" w:rsidRDefault="00B452C2" w:rsidP="00B452C2">
            <w:proofErr w:type="spellStart"/>
            <w:r w:rsidRPr="00B452C2">
              <w:t>Crossley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3CC5B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Making Football Safer for Women: A Systematic Review and Meta-analysis of Injury Prevention Programmes in 11 773 Female Football (Soccer) Play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3982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7EAECCDE" w14:textId="77777777" w:rsidTr="00B452C2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3448E" w14:textId="77777777" w:rsidR="00B452C2" w:rsidRPr="00B452C2" w:rsidRDefault="00B452C2" w:rsidP="00B452C2">
            <w:proofErr w:type="spellStart"/>
            <w:r w:rsidRPr="00B452C2">
              <w:t>Deal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9C611" w14:textId="77777777" w:rsidR="00B452C2" w:rsidRPr="00B452C2" w:rsidRDefault="00B452C2" w:rsidP="00B452C2">
            <w:r w:rsidRPr="00B452C2">
              <w:rPr>
                <w:lang w:val="en-US"/>
              </w:rPr>
              <w:t xml:space="preserve">Regional Interdependence and the Role of the Lower Body in Elbow Injury in Baseball Players. </w:t>
            </w:r>
            <w:r w:rsidRPr="00B452C2">
              <w:t xml:space="preserve">A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042C7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281AFA1E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6552A" w14:textId="77777777" w:rsidR="00B452C2" w:rsidRPr="00B452C2" w:rsidRDefault="00B452C2" w:rsidP="00B452C2">
            <w:proofErr w:type="spellStart"/>
            <w:r w:rsidRPr="00B452C2">
              <w:t>Fajardo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Pulido</w:t>
            </w:r>
            <w:proofErr w:type="spellEnd"/>
            <w:r w:rsidRPr="00B452C2">
              <w:t xml:space="preserve"> and </w:t>
            </w:r>
            <w:proofErr w:type="spellStart"/>
            <w:r w:rsidRPr="00B452C2">
              <w:t>Lystad</w:t>
            </w:r>
            <w:proofErr w:type="spellEnd"/>
            <w:r w:rsidRPr="00B452C2">
              <w:t>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DF11F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Epidemiology of Injuries in Ultimate (Frisbee)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87E2F6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07DD15B8" w14:textId="77777777" w:rsidTr="00B452C2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A2964" w14:textId="77777777" w:rsidR="00B452C2" w:rsidRPr="00B452C2" w:rsidRDefault="00B452C2" w:rsidP="00B452C2">
            <w:proofErr w:type="spellStart"/>
            <w:r w:rsidRPr="00B452C2">
              <w:t>McLeod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2A8A8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Supplementary data for article Prospective Reporting of Injury in Community-level Cricket: A Systematic Review to Identify Research Priorit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D323C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levan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material</w:t>
            </w:r>
            <w:proofErr w:type="spellEnd"/>
          </w:p>
        </w:tc>
      </w:tr>
      <w:tr w:rsidR="00B452C2" w:rsidRPr="00B452C2" w14:paraId="38F900DE" w14:textId="77777777" w:rsidTr="00B452C2">
        <w:trPr>
          <w:trHeight w:val="1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6F94D" w14:textId="77777777" w:rsidR="00B452C2" w:rsidRPr="00B452C2" w:rsidRDefault="00B452C2" w:rsidP="00B452C2">
            <w:proofErr w:type="spellStart"/>
            <w:r w:rsidRPr="00B452C2">
              <w:t>Muljadi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6E76D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Comparative Surgical Risk between Type of Trampoline (size and place) and Type of Patients (age and sex) in Trampoline Related Injury: A Systematic Review and indirect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8FC05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topic</w:t>
            </w:r>
            <w:proofErr w:type="spellEnd"/>
          </w:p>
        </w:tc>
      </w:tr>
      <w:tr w:rsidR="00B452C2" w:rsidRPr="00B452C2" w14:paraId="746592AD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30F34" w14:textId="77777777" w:rsidR="00B452C2" w:rsidRPr="00B452C2" w:rsidRDefault="00B452C2" w:rsidP="00B452C2">
            <w:proofErr w:type="spellStart"/>
            <w:r w:rsidRPr="00B452C2">
              <w:t>Sollerhed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B0D76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dolescent Physical Activity-related Injuries in School Physical Education and Leisure-time S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06453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1E05BE1C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8DE78" w14:textId="77777777" w:rsidR="00B452C2" w:rsidRPr="00B452C2" w:rsidRDefault="00B452C2" w:rsidP="00B452C2">
            <w:proofErr w:type="spellStart"/>
            <w:r w:rsidRPr="00B452C2">
              <w:t>Sommerfield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3BA9E4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A Prospective Study of Sport Injuries in Youth Fema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152E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systematic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review</w:t>
            </w:r>
            <w:proofErr w:type="spellEnd"/>
          </w:p>
        </w:tc>
      </w:tr>
      <w:tr w:rsidR="00B452C2" w:rsidRPr="00B452C2" w14:paraId="733EE8C1" w14:textId="77777777" w:rsidTr="00B452C2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B045F" w14:textId="77777777" w:rsidR="00B452C2" w:rsidRPr="00B452C2" w:rsidRDefault="00B452C2" w:rsidP="00B452C2">
            <w:proofErr w:type="spellStart"/>
            <w:r w:rsidRPr="00B452C2">
              <w:t>Werlich</w:t>
            </w:r>
            <w:proofErr w:type="spellEnd"/>
            <w:r w:rsidRPr="00B452C2"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3A64E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Prevalence of Dentofacial Injuries in Contact Sports Players: A Systematic Review and Meta-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CFA020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age</w:t>
            </w:r>
            <w:proofErr w:type="spellEnd"/>
            <w:r w:rsidRPr="00B452C2">
              <w:t xml:space="preserve"> </w:t>
            </w:r>
            <w:proofErr w:type="spellStart"/>
            <w:r w:rsidRPr="00B452C2">
              <w:t>group</w:t>
            </w:r>
            <w:proofErr w:type="spellEnd"/>
          </w:p>
        </w:tc>
      </w:tr>
      <w:tr w:rsidR="00B452C2" w:rsidRPr="00B452C2" w14:paraId="3131AEF2" w14:textId="77777777" w:rsidTr="00B452C2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41B24" w14:textId="77777777" w:rsidR="00B452C2" w:rsidRPr="00B452C2" w:rsidRDefault="00B452C2" w:rsidP="00B452C2">
            <w:proofErr w:type="spellStart"/>
            <w:r w:rsidRPr="00B452C2">
              <w:t>Račaitė</w:t>
            </w:r>
            <w:proofErr w:type="spellEnd"/>
            <w:r w:rsidRPr="00B452C2">
              <w:t xml:space="preserve">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204A1" w14:textId="77777777" w:rsidR="00B452C2" w:rsidRPr="00B452C2" w:rsidRDefault="00B452C2" w:rsidP="00B452C2">
            <w:pPr>
              <w:rPr>
                <w:lang w:val="en-US"/>
              </w:rPr>
            </w:pPr>
            <w:r w:rsidRPr="00B452C2">
              <w:rPr>
                <w:lang w:val="en-US"/>
              </w:rPr>
              <w:t>Parent Emigration, Physical Health and Related Risk and Preventive Factors of Children Left Behind: A Systematic Review of Litera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85214" w14:textId="77777777" w:rsidR="00B452C2" w:rsidRPr="00B452C2" w:rsidRDefault="00B452C2" w:rsidP="00B452C2">
            <w:proofErr w:type="spellStart"/>
            <w:r w:rsidRPr="00B452C2">
              <w:t>Not</w:t>
            </w:r>
            <w:proofErr w:type="spellEnd"/>
            <w:r w:rsidRPr="00B452C2">
              <w:t xml:space="preserve"> topic</w:t>
            </w:r>
          </w:p>
        </w:tc>
      </w:tr>
    </w:tbl>
    <w:p w14:paraId="5A11400C" w14:textId="77777777" w:rsidR="00B452C2" w:rsidRPr="00B452C2" w:rsidRDefault="00B452C2" w:rsidP="00B452C2">
      <w:r w:rsidRPr="00B452C2">
        <w:t> </w:t>
      </w:r>
    </w:p>
    <w:p w14:paraId="7425867A" w14:textId="77777777" w:rsidR="00F36E23" w:rsidRDefault="00F36E23"/>
    <w:sectPr w:rsidR="00F36E2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C2"/>
    <w:rsid w:val="001B27B9"/>
    <w:rsid w:val="004153BC"/>
    <w:rsid w:val="006B7F64"/>
    <w:rsid w:val="0075242F"/>
    <w:rsid w:val="00B452C2"/>
    <w:rsid w:val="00BD563A"/>
    <w:rsid w:val="00F3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BFDFA"/>
  <w15:chartTrackingRefBased/>
  <w15:docId w15:val="{C65E8A21-C372-4C56-B1DA-71F9FEC3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3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475</Words>
  <Characters>11954</Characters>
  <Application>Microsoft Office Word</Application>
  <DocSecurity>0</DocSecurity>
  <Lines>99</Lines>
  <Paragraphs>26</Paragraphs>
  <ScaleCrop>false</ScaleCrop>
  <Company/>
  <LinksUpToDate>false</LinksUpToDate>
  <CharactersWithSpaces>1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ttu Toivo</dc:creator>
  <cp:keywords/>
  <dc:description/>
  <cp:lastModifiedBy>Kerttu Toivo</cp:lastModifiedBy>
  <cp:revision>2</cp:revision>
  <dcterms:created xsi:type="dcterms:W3CDTF">2025-01-14T07:01:00Z</dcterms:created>
  <dcterms:modified xsi:type="dcterms:W3CDTF">2025-01-14T07:01:00Z</dcterms:modified>
</cp:coreProperties>
</file>